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C644A" w14:textId="50E9C383" w:rsidR="0094738E" w:rsidRPr="0016002F" w:rsidRDefault="0094738E" w:rsidP="0094738E">
      <w:pPr>
        <w:pStyle w:val="Caption"/>
        <w:keepNext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16002F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16002F">
        <w:rPr>
          <w:rFonts w:ascii="Arial" w:hAnsi="Arial" w:cs="Arial"/>
          <w:b/>
          <w:bCs/>
          <w:i w:val="0"/>
          <w:iCs w:val="0"/>
          <w:sz w:val="20"/>
          <w:szCs w:val="20"/>
        </w:rPr>
        <w:t>6</w:t>
      </w:r>
      <w:r w:rsidRPr="0016002F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Table. Sedentary Behaviour studies (n=18)</w:t>
      </w:r>
    </w:p>
    <w:tbl>
      <w:tblPr>
        <w:tblStyle w:val="TableGrid"/>
        <w:tblW w:w="1495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037"/>
        <w:gridCol w:w="747"/>
        <w:gridCol w:w="1944"/>
        <w:gridCol w:w="2087"/>
        <w:gridCol w:w="977"/>
        <w:gridCol w:w="1567"/>
        <w:gridCol w:w="817"/>
        <w:gridCol w:w="1931"/>
        <w:gridCol w:w="815"/>
        <w:gridCol w:w="1462"/>
        <w:gridCol w:w="17"/>
      </w:tblGrid>
      <w:tr w:rsidR="00F11945" w:rsidRPr="0094738E" w14:paraId="0A7DB6B8" w14:textId="41879FD5" w:rsidTr="0094738E">
        <w:trPr>
          <w:gridAfter w:val="1"/>
          <w:wAfter w:w="17" w:type="dxa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749C" w14:textId="3215A81A" w:rsidR="00F11945" w:rsidRPr="0094738E" w:rsidRDefault="00F11945" w:rsidP="00AA659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05D4D" w14:textId="5753DE57" w:rsidR="00F11945" w:rsidRPr="0094738E" w:rsidRDefault="00F11945" w:rsidP="00AA659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A3B1B" w14:textId="2A0670C1" w:rsidR="00F11945" w:rsidRPr="0094738E" w:rsidRDefault="00F11945" w:rsidP="00AA659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93A3" w14:textId="77777777" w:rsidR="00C63640" w:rsidRPr="0094738E" w:rsidRDefault="00F11945" w:rsidP="00621D4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Sed</w:t>
            </w:r>
            <w:r w:rsidR="00BE0FA7"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entary</w:t>
            </w: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2D36B19" w14:textId="6F9A977C" w:rsidR="00F11945" w:rsidRPr="0094738E" w:rsidRDefault="00C63640" w:rsidP="00621D4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(percent change)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02A91" w14:textId="77777777" w:rsidR="00C63640" w:rsidRPr="0094738E" w:rsidRDefault="00F11945" w:rsidP="00621D4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Sed</w:t>
            </w:r>
            <w:r w:rsidR="00C63640"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entary</w:t>
            </w:r>
          </w:p>
          <w:p w14:paraId="63C09A89" w14:textId="5B93F7B5" w:rsidR="00F11945" w:rsidRPr="0094738E" w:rsidRDefault="009C3C21" w:rsidP="00621D4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(h·</w:t>
            </w:r>
            <w:proofErr w:type="gramStart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  <w:r w:rsidRPr="009473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FF223" w14:textId="77777777" w:rsidR="00F11945" w:rsidRPr="0094738E" w:rsidRDefault="00F24F4A" w:rsidP="00161E8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Day of Week</w:t>
            </w:r>
          </w:p>
          <w:p w14:paraId="743B6E1F" w14:textId="48E8E99A" w:rsidR="00F62045" w:rsidRPr="0094738E" w:rsidRDefault="00F62045" w:rsidP="00161E8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(h·</w:t>
            </w:r>
            <w:proofErr w:type="gramStart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  <w:r w:rsidRPr="009473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A6C6" w14:textId="77777777" w:rsidR="00F11945" w:rsidRPr="0094738E" w:rsidRDefault="00F11945" w:rsidP="00C16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  <w:p w14:paraId="01DCB0F7" w14:textId="457EE4DA" w:rsidR="00F62045" w:rsidRPr="0094738E" w:rsidRDefault="00F62045" w:rsidP="00C16E3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(h·</w:t>
            </w:r>
            <w:proofErr w:type="gramStart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  <w:r w:rsidRPr="009473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292A0" w14:textId="77777777" w:rsidR="00F11945" w:rsidRPr="0094738E" w:rsidRDefault="00F11945" w:rsidP="00161E8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  <w:p w14:paraId="0B0B76FD" w14:textId="7E6FB4AD" w:rsidR="00F62045" w:rsidRPr="0094738E" w:rsidRDefault="00F62045" w:rsidP="00161E8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(h·</w:t>
            </w:r>
            <w:proofErr w:type="gramStart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day</w:t>
            </w:r>
            <w:r w:rsidRPr="0094738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-1</w:t>
            </w:r>
            <w:proofErr w:type="gramEnd"/>
            <w:r w:rsidRPr="0094738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113501" w:rsidRPr="0094738E" w14:paraId="062DAF1A" w14:textId="7F6A960E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10947" w14:textId="16A97019" w:rsidR="009064C2" w:rsidRPr="0094738E" w:rsidRDefault="009064C2" w:rsidP="00AA65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sz w:val="18"/>
                <w:szCs w:val="18"/>
              </w:rPr>
              <w:t>Ammar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4FE80" w14:textId="55A6A374" w:rsidR="009064C2" w:rsidRPr="0094738E" w:rsidRDefault="009064C2" w:rsidP="00AA6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4C098F6B" w14:textId="41FF16A8" w:rsidR="009064C2" w:rsidRPr="0094738E" w:rsidRDefault="009064C2" w:rsidP="00AA6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39FD8ABD" w14:textId="78B4D2D8" w:rsidR="009064C2" w:rsidRPr="0094738E" w:rsidRDefault="009064C2" w:rsidP="00621D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4EC049FF" w14:textId="5692D1E4" w:rsidR="009064C2" w:rsidRPr="0094738E" w:rsidRDefault="009064C2" w:rsidP="00621D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5.31±3.65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1E3A476" w14:textId="77777777" w:rsidR="009064C2" w:rsidRPr="0094738E" w:rsidRDefault="009064C2" w:rsidP="00FC7458">
            <w:pPr>
              <w:ind w:right="9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5292120" w14:textId="77777777" w:rsidR="009064C2" w:rsidRPr="0094738E" w:rsidRDefault="009064C2" w:rsidP="00161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5E8B5CC" w14:textId="77777777" w:rsidR="009064C2" w:rsidRPr="0094738E" w:rsidRDefault="009064C2" w:rsidP="00161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6B931F89" w14:textId="77777777" w:rsidR="009064C2" w:rsidRPr="0094738E" w:rsidRDefault="009064C2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24D3FCCE" w14:textId="77777777" w:rsidR="009064C2" w:rsidRPr="0094738E" w:rsidRDefault="009064C2" w:rsidP="00916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70B8D8C" w14:textId="77777777" w:rsidR="009064C2" w:rsidRPr="0094738E" w:rsidRDefault="009064C2" w:rsidP="00161E8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1BAF" w:rsidRPr="0094738E" w14:paraId="79816DD9" w14:textId="631CAF93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80BBD" w14:textId="77777777" w:rsidR="009064C2" w:rsidRPr="0094738E" w:rsidRDefault="009064C2" w:rsidP="00AA6592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E948" w14:textId="77777777" w:rsidR="009064C2" w:rsidRPr="0094738E" w:rsidRDefault="009064C2" w:rsidP="00AA6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6F71542C" w14:textId="5BDDCA97" w:rsidR="009064C2" w:rsidRPr="0094738E" w:rsidRDefault="009064C2" w:rsidP="00AA6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25D6FFE5" w14:textId="78FF2668" w:rsidR="009064C2" w:rsidRPr="0094738E" w:rsidRDefault="009064C2" w:rsidP="00621D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4423AA71" w14:textId="414C4B78" w:rsidR="009064C2" w:rsidRPr="0094738E" w:rsidRDefault="009064C2" w:rsidP="00621D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8.41±5.11</w:t>
            </w:r>
            <w:r w:rsidR="00966F0C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74E7802" w14:textId="77777777" w:rsidR="009064C2" w:rsidRPr="0094738E" w:rsidRDefault="009064C2" w:rsidP="00161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85EBF18" w14:textId="77777777" w:rsidR="009064C2" w:rsidRPr="0094738E" w:rsidRDefault="009064C2" w:rsidP="00161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5D5B171" w14:textId="77777777" w:rsidR="009064C2" w:rsidRPr="0094738E" w:rsidRDefault="009064C2" w:rsidP="00161E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62051EF4" w14:textId="77777777" w:rsidR="009064C2" w:rsidRPr="0094738E" w:rsidRDefault="009064C2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CB57531" w14:textId="77777777" w:rsidR="009064C2" w:rsidRPr="0094738E" w:rsidRDefault="009064C2" w:rsidP="00916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E888A6B" w14:textId="77777777" w:rsidR="009064C2" w:rsidRPr="0094738E" w:rsidRDefault="009064C2" w:rsidP="00161E8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3C5B" w:rsidRPr="0094738E" w14:paraId="259D3CFD" w14:textId="50FEACD4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E10F2" w14:textId="0258731F" w:rsidR="00A43C5B" w:rsidRPr="0094738E" w:rsidRDefault="00A43C5B" w:rsidP="00AA6592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stañeda-Babarro</w:t>
            </w:r>
            <w:proofErr w:type="spellEnd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7003" w14:textId="124D11AD" w:rsidR="00A43C5B" w:rsidRPr="0094738E" w:rsidRDefault="00A43C5B" w:rsidP="00AA6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itting Time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vAlign w:val="center"/>
          </w:tcPr>
          <w:p w14:paraId="50563A77" w14:textId="34DC3D24" w:rsidR="00A43C5B" w:rsidRPr="0094738E" w:rsidRDefault="00A43C5B" w:rsidP="00AA659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3F7D2294" w14:textId="1A51D49D" w:rsidR="00A43C5B" w:rsidRPr="0094738E" w:rsidRDefault="00A43C5B" w:rsidP="00621D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 w:val="restart"/>
            <w:tcBorders>
              <w:top w:val="single" w:sz="4" w:space="0" w:color="auto"/>
            </w:tcBorders>
            <w:vAlign w:val="center"/>
          </w:tcPr>
          <w:p w14:paraId="3EA45B9C" w14:textId="26F801DA" w:rsidR="00A43C5B" w:rsidRPr="0094738E" w:rsidRDefault="00A43C5B" w:rsidP="00621D4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6.1 ±3.6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25B5354" w14:textId="6F390C21" w:rsidR="00A43C5B" w:rsidRPr="0094738E" w:rsidRDefault="00A43C5B" w:rsidP="005F15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44988752" w14:textId="77777777" w:rsidR="00A43C5B" w:rsidRPr="0094738E" w:rsidRDefault="00A43C5B" w:rsidP="005F15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C2B68" w14:textId="636AC979" w:rsidR="00A43C5B" w:rsidRPr="0094738E" w:rsidRDefault="00A43C5B" w:rsidP="005F15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A0DB8" w14:textId="201576FF" w:rsidR="00A43C5B" w:rsidRPr="0094738E" w:rsidRDefault="00A43C5B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F381B34" w14:textId="031FE3B2" w:rsidR="00A43C5B" w:rsidRPr="0094738E" w:rsidRDefault="00A43C5B" w:rsidP="00916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18-24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5392C89" w14:textId="6C31DADC" w:rsidR="00A43C5B" w:rsidRPr="0094738E" w:rsidRDefault="00A43C5B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.6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211BAF" w:rsidRPr="0094738E" w14:paraId="288F1747" w14:textId="7777777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9FC6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4339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vAlign w:val="center"/>
          </w:tcPr>
          <w:p w14:paraId="5152D446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71A650DA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vAlign w:val="center"/>
          </w:tcPr>
          <w:p w14:paraId="1478A9B8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7413A852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vAlign w:val="center"/>
          </w:tcPr>
          <w:p w14:paraId="312D3FA3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</w:tcPr>
          <w:p w14:paraId="2FEF0EC8" w14:textId="5BC51136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116DBD6" w14:textId="34F9E9ED" w:rsidR="00211BAF" w:rsidRPr="0094738E" w:rsidRDefault="00211BAF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 ±3.1</w:t>
            </w:r>
          </w:p>
        </w:tc>
        <w:tc>
          <w:tcPr>
            <w:tcW w:w="815" w:type="dxa"/>
          </w:tcPr>
          <w:p w14:paraId="64FC57AA" w14:textId="659B219B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25-34</w:t>
            </w:r>
          </w:p>
        </w:tc>
        <w:tc>
          <w:tcPr>
            <w:tcW w:w="1462" w:type="dxa"/>
          </w:tcPr>
          <w:p w14:paraId="3FBBF411" w14:textId="4FA61884" w:rsidR="00211BAF" w:rsidRPr="0094738E" w:rsidRDefault="00211BAF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.4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211BAF" w:rsidRPr="0094738E" w14:paraId="547C69CC" w14:textId="7777777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0EEAC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10B9B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vAlign w:val="center"/>
          </w:tcPr>
          <w:p w14:paraId="16673252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100234C1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vAlign w:val="center"/>
          </w:tcPr>
          <w:p w14:paraId="3FAE9619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27C10996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vAlign w:val="center"/>
          </w:tcPr>
          <w:p w14:paraId="3399846D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</w:tcPr>
          <w:p w14:paraId="237A27A2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204F4A1F" w14:textId="77777777" w:rsidR="00211BAF" w:rsidRPr="0094738E" w:rsidRDefault="00211BAF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1CDB39B1" w14:textId="464C9D73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35-44</w:t>
            </w:r>
          </w:p>
        </w:tc>
        <w:tc>
          <w:tcPr>
            <w:tcW w:w="1462" w:type="dxa"/>
          </w:tcPr>
          <w:p w14:paraId="2140F825" w14:textId="32075DB1" w:rsidR="00211BAF" w:rsidRPr="0094738E" w:rsidRDefault="00211BAF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211BAF" w:rsidRPr="0094738E" w14:paraId="6294EA46" w14:textId="0E20C9BC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D307A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97B3C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vAlign w:val="center"/>
          </w:tcPr>
          <w:p w14:paraId="63B96823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5ADD0185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vAlign w:val="center"/>
          </w:tcPr>
          <w:p w14:paraId="6B90405A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1801B243" w14:textId="6EB3EEF1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vAlign w:val="center"/>
          </w:tcPr>
          <w:p w14:paraId="142067AB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</w:tcPr>
          <w:p w14:paraId="3A35CEDB" w14:textId="57A8F6A5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D4D8931" w14:textId="72900794" w:rsidR="00211BAF" w:rsidRPr="0094738E" w:rsidRDefault="00211BAF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.3 ±3.9</w:t>
            </w:r>
          </w:p>
        </w:tc>
        <w:tc>
          <w:tcPr>
            <w:tcW w:w="815" w:type="dxa"/>
          </w:tcPr>
          <w:p w14:paraId="0ACFD217" w14:textId="1FBE0D21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45-54</w:t>
            </w:r>
          </w:p>
        </w:tc>
        <w:tc>
          <w:tcPr>
            <w:tcW w:w="1462" w:type="dxa"/>
          </w:tcPr>
          <w:p w14:paraId="1AE7E394" w14:textId="5FA20BB1" w:rsidR="00211BAF" w:rsidRPr="0094738E" w:rsidRDefault="00211BAF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.1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211BAF" w:rsidRPr="0094738E" w14:paraId="0215AE61" w14:textId="7777777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FC5CE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44DB9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8967C89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E7E6E6" w:themeColor="background2"/>
            </w:tcBorders>
            <w:vAlign w:val="center"/>
          </w:tcPr>
          <w:p w14:paraId="203474CE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1771BEEE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E7E6E6" w:themeColor="background2"/>
            </w:tcBorders>
            <w:vAlign w:val="center"/>
          </w:tcPr>
          <w:p w14:paraId="01B67DDE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bottom w:val="single" w:sz="4" w:space="0" w:color="E7E6E6" w:themeColor="background2"/>
            </w:tcBorders>
            <w:vAlign w:val="center"/>
          </w:tcPr>
          <w:p w14:paraId="5107531D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10C527C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0C52C72" w14:textId="77777777" w:rsidR="00211BAF" w:rsidRPr="0094738E" w:rsidRDefault="00211BAF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E7E6E6" w:themeColor="background2"/>
            </w:tcBorders>
          </w:tcPr>
          <w:p w14:paraId="5747039B" w14:textId="55E816E4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5-65</w:t>
            </w:r>
          </w:p>
        </w:tc>
        <w:tc>
          <w:tcPr>
            <w:tcW w:w="1462" w:type="dxa"/>
            <w:tcBorders>
              <w:bottom w:val="single" w:sz="4" w:space="0" w:color="E7E6E6" w:themeColor="background2"/>
            </w:tcBorders>
          </w:tcPr>
          <w:p w14:paraId="5A622441" w14:textId="6D01099D" w:rsidR="00211BAF" w:rsidRPr="0094738E" w:rsidRDefault="00211BAF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.7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3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211BAF" w:rsidRPr="0094738E" w14:paraId="02561F86" w14:textId="29DC603A" w:rsidTr="0094738E">
        <w:trPr>
          <w:gridAfter w:val="1"/>
          <w:wAfter w:w="17" w:type="dxa"/>
          <w:trHeight w:val="70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AE84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D7593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6D47E1AE" w14:textId="46EBBF7A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</w:tcBorders>
            <w:vAlign w:val="center"/>
          </w:tcPr>
          <w:p w14:paraId="79A9C76B" w14:textId="77777777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015453C7" w14:textId="2B4CF625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8 ±5.1*</w:t>
            </w:r>
          </w:p>
        </w:tc>
        <w:tc>
          <w:tcPr>
            <w:tcW w:w="977" w:type="dxa"/>
            <w:tcBorders>
              <w:top w:val="single" w:sz="4" w:space="0" w:color="E7E6E6" w:themeColor="background2"/>
            </w:tcBorders>
            <w:vAlign w:val="center"/>
          </w:tcPr>
          <w:p w14:paraId="1B1EAF2B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</w:tcBorders>
            <w:vAlign w:val="center"/>
          </w:tcPr>
          <w:p w14:paraId="0332CF1B" w14:textId="77777777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14:paraId="4F3FEC8D" w14:textId="50F910E6" w:rsidR="00211BAF" w:rsidRPr="0094738E" w:rsidRDefault="00211BAF" w:rsidP="00211BA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</w:tcBorders>
            <w:shd w:val="clear" w:color="auto" w:fill="auto"/>
            <w:vAlign w:val="center"/>
          </w:tcPr>
          <w:p w14:paraId="6262C616" w14:textId="583A55C3" w:rsidR="00211BAF" w:rsidRPr="0094738E" w:rsidRDefault="00211BAF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</w:tcBorders>
          </w:tcPr>
          <w:p w14:paraId="31B0F009" w14:textId="07BD0C61" w:rsidR="00211BAF" w:rsidRPr="0094738E" w:rsidRDefault="00211BAF" w:rsidP="00211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18-24</w:t>
            </w:r>
          </w:p>
        </w:tc>
        <w:tc>
          <w:tcPr>
            <w:tcW w:w="1462" w:type="dxa"/>
            <w:tcBorders>
              <w:top w:val="single" w:sz="4" w:space="0" w:color="E7E6E6" w:themeColor="background2"/>
            </w:tcBorders>
          </w:tcPr>
          <w:p w14:paraId="06644872" w14:textId="4155F1FF" w:rsidR="00211BAF" w:rsidRPr="0094738E" w:rsidRDefault="00211BAF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9.5 ± 3.5*</w:t>
            </w:r>
          </w:p>
        </w:tc>
      </w:tr>
      <w:tr w:rsidR="00BF6DEC" w:rsidRPr="0094738E" w14:paraId="5E3AA6A0" w14:textId="06943CE2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E47E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3C03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vAlign w:val="center"/>
          </w:tcPr>
          <w:p w14:paraId="679029C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209FF70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vAlign w:val="center"/>
          </w:tcPr>
          <w:p w14:paraId="33D4E724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09B425E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5F1DB50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</w:tcPr>
          <w:p w14:paraId="11B69F4B" w14:textId="2F1DACA5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609BA3E" w14:textId="1A7FBAD8" w:rsidR="00BF6DEC" w:rsidRPr="0094738E" w:rsidRDefault="00BF6DEC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8.1 ±5.9*</w:t>
            </w:r>
          </w:p>
        </w:tc>
        <w:tc>
          <w:tcPr>
            <w:tcW w:w="815" w:type="dxa"/>
          </w:tcPr>
          <w:p w14:paraId="7CC8110B" w14:textId="7A90A6CC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25-34</w:t>
            </w:r>
          </w:p>
        </w:tc>
        <w:tc>
          <w:tcPr>
            <w:tcW w:w="1462" w:type="dxa"/>
          </w:tcPr>
          <w:p w14:paraId="7FF0582E" w14:textId="5BDAC112" w:rsidR="00BF6DEC" w:rsidRPr="0094738E" w:rsidRDefault="00BF6DEC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7.7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3.9*</w:t>
            </w:r>
          </w:p>
        </w:tc>
      </w:tr>
      <w:tr w:rsidR="00BF6DEC" w:rsidRPr="0094738E" w14:paraId="041C9D7B" w14:textId="7777777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5A64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70A5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vAlign w:val="center"/>
          </w:tcPr>
          <w:p w14:paraId="5F2113E6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130553F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vAlign w:val="center"/>
          </w:tcPr>
          <w:p w14:paraId="4E731CC5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31239CF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3E48883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</w:tcPr>
          <w:p w14:paraId="7F9D93F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5B418414" w14:textId="77777777" w:rsidR="00BF6DEC" w:rsidRPr="0094738E" w:rsidRDefault="00BF6DEC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</w:tcPr>
          <w:p w14:paraId="7B74D318" w14:textId="1A5BDDD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35-44</w:t>
            </w:r>
          </w:p>
        </w:tc>
        <w:tc>
          <w:tcPr>
            <w:tcW w:w="1462" w:type="dxa"/>
          </w:tcPr>
          <w:p w14:paraId="4BD34C22" w14:textId="722DC540" w:rsidR="00BF6DEC" w:rsidRPr="0094738E" w:rsidRDefault="00BF6DEC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7.7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3.9*</w:t>
            </w:r>
          </w:p>
        </w:tc>
      </w:tr>
      <w:tr w:rsidR="00BF6DEC" w:rsidRPr="0094738E" w14:paraId="757801EB" w14:textId="7777777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9D37D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313C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vAlign w:val="center"/>
          </w:tcPr>
          <w:p w14:paraId="313AFAC2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Align w:val="center"/>
          </w:tcPr>
          <w:p w14:paraId="3EB2BE2B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vAlign w:val="center"/>
          </w:tcPr>
          <w:p w14:paraId="6A363B5B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14:paraId="3D8FF3B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56849AC7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shd w:val="clear" w:color="auto" w:fill="auto"/>
            <w:vAlign w:val="center"/>
          </w:tcPr>
          <w:p w14:paraId="38329717" w14:textId="36FD66C5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7DB1C2F" w14:textId="312FB089" w:rsidR="00BF6DEC" w:rsidRPr="0094738E" w:rsidRDefault="00BF6DEC" w:rsidP="00C16E3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7.9 ±3.9*</w:t>
            </w:r>
          </w:p>
        </w:tc>
        <w:tc>
          <w:tcPr>
            <w:tcW w:w="815" w:type="dxa"/>
          </w:tcPr>
          <w:p w14:paraId="7BD4EDD8" w14:textId="515A532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45-54</w:t>
            </w:r>
          </w:p>
        </w:tc>
        <w:tc>
          <w:tcPr>
            <w:tcW w:w="1462" w:type="dxa"/>
          </w:tcPr>
          <w:p w14:paraId="32B56F35" w14:textId="60F50FCD" w:rsidR="00BF6DEC" w:rsidRPr="0094738E" w:rsidRDefault="00BF6DEC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7.9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7.2*</w:t>
            </w:r>
          </w:p>
        </w:tc>
      </w:tr>
      <w:tr w:rsidR="00BF6DEC" w:rsidRPr="0094738E" w14:paraId="248D2832" w14:textId="7777777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6FAC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EFB44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vAlign w:val="center"/>
          </w:tcPr>
          <w:p w14:paraId="6DBA3B1D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1C7AB874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vMerge/>
            <w:tcBorders>
              <w:bottom w:val="single" w:sz="4" w:space="0" w:color="auto"/>
            </w:tcBorders>
            <w:vAlign w:val="center"/>
          </w:tcPr>
          <w:p w14:paraId="2B0309CA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E9B677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C4AD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2F1BE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F316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B283D19" w14:textId="1134D50A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5-65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1BCD6E6" w14:textId="29A766F0" w:rsidR="00BF6DEC" w:rsidRPr="0094738E" w:rsidRDefault="00BF6DEC" w:rsidP="007A3AF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7.5 ±</w:t>
            </w:r>
            <w:r w:rsidR="001C686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3.5*</w:t>
            </w:r>
          </w:p>
        </w:tc>
      </w:tr>
      <w:tr w:rsidR="00113501" w:rsidRPr="0094738E" w14:paraId="14961721" w14:textId="4285E0A2" w:rsidTr="0094738E">
        <w:trPr>
          <w:gridAfter w:val="1"/>
          <w:wAfter w:w="17" w:type="dxa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9D5F5" w14:textId="39F8E53E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nstandt</w:t>
            </w:r>
            <w:proofErr w:type="spellEnd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et al., 202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876C" w14:textId="05C61E22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itting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69EB8" w14:textId="3692B33A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2143C" w14:textId="32423DAB" w:rsidR="00BF6DEC" w:rsidRPr="0094738E" w:rsidRDefault="00DD358A" w:rsidP="008123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↓15; ─39; </w:t>
            </w:r>
            <w:r w:rsidR="00BD71DF" w:rsidRPr="0094738E">
              <w:rPr>
                <w:rFonts w:ascii="Arial" w:hAnsi="Arial" w:cs="Arial"/>
                <w:sz w:val="18"/>
                <w:szCs w:val="18"/>
              </w:rPr>
              <w:t>↑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46</w:t>
            </w:r>
            <w:r w:rsidRPr="0094738E">
              <w:rPr>
                <w:rFonts w:ascii="Arial" w:hAnsi="Arial" w:cs="Arial"/>
                <w:sz w:val="18"/>
                <w:szCs w:val="18"/>
              </w:rPr>
              <w:t>%</w:t>
            </w:r>
            <w:r w:rsidR="009527C4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F21C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FC348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381E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CE7C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4FE7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7DA6CC6A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50781E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6C234A2C" w14:textId="7E850A4C" w:rsidTr="0094738E">
        <w:trPr>
          <w:gridAfter w:val="1"/>
          <w:wAfter w:w="17" w:type="dxa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808CE" w14:textId="5A637AF3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 Santo et al., 202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C6542" w14:textId="184C97FC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923E1" w14:textId="423740C4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67CC8" w14:textId="0997131E" w:rsidR="00BF6DEC" w:rsidRPr="0094738E" w:rsidRDefault="002B5EFD" w:rsidP="008123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4.8</w:t>
            </w:r>
            <w:r w:rsidR="0081237D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BD71DF" w:rsidRPr="0094738E">
              <w:rPr>
                <w:rFonts w:ascii="Arial" w:hAnsi="Arial" w:cs="Arial"/>
                <w:sz w:val="18"/>
                <w:szCs w:val="18"/>
              </w:rPr>
              <w:t>─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25.6</w:t>
            </w:r>
            <w:r w:rsidR="0081237D" w:rsidRPr="0094738E">
              <w:rPr>
                <w:rFonts w:ascii="Arial" w:hAnsi="Arial" w:cs="Arial"/>
                <w:sz w:val="18"/>
                <w:szCs w:val="18"/>
              </w:rPr>
              <w:t>;</w:t>
            </w:r>
            <w:r w:rsidR="009527C4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4738E">
              <w:rPr>
                <w:rFonts w:ascii="Arial" w:hAnsi="Arial" w:cs="Arial"/>
                <w:sz w:val="18"/>
                <w:szCs w:val="18"/>
              </w:rPr>
              <w:t>↑69.6%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DFC7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4C2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555B9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6873A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A0F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FE87122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0E90C1B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56B45F7C" w14:textId="05059397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35FE4" w14:textId="3726DF80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lanagan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87444" w14:textId="0948BF25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vAlign w:val="center"/>
          </w:tcPr>
          <w:p w14:paraId="7B47B166" w14:textId="45CA7B49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40529AD9" w14:textId="25E5C873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3C0B5BB0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1AC93526" w14:textId="51C2BA0F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eekday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408ADD9" w14:textId="55258FF1" w:rsidR="00BF6DEC" w:rsidRPr="0094738E" w:rsidRDefault="006479E5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2.82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="00B9358A" w:rsidRPr="0094738E">
              <w:rPr>
                <w:rFonts w:ascii="Arial" w:hAnsi="Arial" w:cs="Arial"/>
                <w:sz w:val="18"/>
                <w:szCs w:val="18"/>
              </w:rPr>
              <w:t xml:space="preserve"> 0.02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4C023CC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0CE20A5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C251D6F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41FBB8C9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1E26D49D" w14:textId="3D5EA571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B685C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A31B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686F9691" w14:textId="7F162C9B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E7E6E6" w:themeColor="background2"/>
            </w:tcBorders>
            <w:vAlign w:val="center"/>
          </w:tcPr>
          <w:p w14:paraId="1BF0305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bottom w:val="single" w:sz="4" w:space="0" w:color="E7E6E6" w:themeColor="background2"/>
            </w:tcBorders>
            <w:vAlign w:val="center"/>
          </w:tcPr>
          <w:p w14:paraId="687B302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E7E6E6" w:themeColor="background2"/>
            </w:tcBorders>
            <w:vAlign w:val="center"/>
          </w:tcPr>
          <w:p w14:paraId="58F32AFF" w14:textId="4FBD5870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eekend</w:t>
            </w:r>
          </w:p>
        </w:tc>
        <w:tc>
          <w:tcPr>
            <w:tcW w:w="1567" w:type="dxa"/>
            <w:tcBorders>
              <w:bottom w:val="single" w:sz="4" w:space="0" w:color="E7E6E6" w:themeColor="background2"/>
            </w:tcBorders>
            <w:vAlign w:val="center"/>
          </w:tcPr>
          <w:p w14:paraId="03C568E2" w14:textId="0A48E5D8" w:rsidR="00BF6DEC" w:rsidRPr="0094738E" w:rsidRDefault="00B9358A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3.25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14F9C" w:rsidRPr="0094738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vAlign w:val="center"/>
          </w:tcPr>
          <w:p w14:paraId="47555D5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E7E6E6" w:themeColor="background2"/>
            </w:tcBorders>
            <w:vAlign w:val="center"/>
          </w:tcPr>
          <w:p w14:paraId="30EA0DF9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E7E6E6" w:themeColor="background2"/>
            </w:tcBorders>
          </w:tcPr>
          <w:p w14:paraId="09485BC0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E7E6E6" w:themeColor="background2"/>
            </w:tcBorders>
          </w:tcPr>
          <w:p w14:paraId="72FDB76A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292CB5E0" w14:textId="4874863C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4885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FFD3B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0F9F5C88" w14:textId="51920112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</w:tcBorders>
            <w:vAlign w:val="center"/>
          </w:tcPr>
          <w:p w14:paraId="6FAD889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</w:tcBorders>
            <w:vAlign w:val="center"/>
          </w:tcPr>
          <w:p w14:paraId="6F5E4273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E7E6E6" w:themeColor="background2"/>
            </w:tcBorders>
            <w:vAlign w:val="center"/>
          </w:tcPr>
          <w:p w14:paraId="0E283323" w14:textId="49E50C2F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eekday</w:t>
            </w:r>
          </w:p>
        </w:tc>
        <w:tc>
          <w:tcPr>
            <w:tcW w:w="1567" w:type="dxa"/>
            <w:tcBorders>
              <w:top w:val="single" w:sz="4" w:space="0" w:color="E7E6E6" w:themeColor="background2"/>
            </w:tcBorders>
            <w:vAlign w:val="center"/>
          </w:tcPr>
          <w:p w14:paraId="373E74D8" w14:textId="2695A959" w:rsidR="00BF6DEC" w:rsidRPr="0094738E" w:rsidRDefault="00214F9C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3.18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0.02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721565F9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</w:tcBorders>
            <w:vAlign w:val="center"/>
          </w:tcPr>
          <w:p w14:paraId="39F5E3B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</w:tcBorders>
          </w:tcPr>
          <w:p w14:paraId="40E951DB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</w:tcBorders>
          </w:tcPr>
          <w:p w14:paraId="394E748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7AA6C794" w14:textId="267EC18E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48403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CEAD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vAlign w:val="center"/>
          </w:tcPr>
          <w:p w14:paraId="7769328A" w14:textId="23B2983B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19C4D4F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2F2AD2E3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18E90910" w14:textId="337D172D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Weekend 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3F0D5FF0" w14:textId="29F91EF6" w:rsidR="00BF6DEC" w:rsidRPr="0094738E" w:rsidRDefault="00D57125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3.53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0.02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* 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F264BB5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7B33509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F81117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7D42DA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6C587522" w14:textId="5B286E4F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872D1" w14:textId="23DA9C8B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llè</w:t>
            </w:r>
            <w:proofErr w:type="spellEnd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F0299" w14:textId="20DC14A8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BCDF796" w14:textId="21ED4223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C09B323" w14:textId="625D2E81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B2A1F2D" w14:textId="22DDE80E" w:rsidR="00BF6DEC" w:rsidRPr="0094738E" w:rsidRDefault="00F35B6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4.0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4.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9FAFCE8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CC517FD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036183B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64C68AC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6985467A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391CAE08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26BB9E27" w14:textId="5B65A092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D6D0C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650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7ED5141" w14:textId="0F82CD30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6531A0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D1A8290" w14:textId="56FBF3BA" w:rsidR="00BF6DEC" w:rsidRPr="0094738E" w:rsidRDefault="00194B20" w:rsidP="00BD71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8.0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5.0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D0FD07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2BD2C5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5AC79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BA8D33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AE478E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64CDEC4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55CBE748" w14:textId="11CDF90A" w:rsidTr="0094738E">
        <w:trPr>
          <w:gridAfter w:val="1"/>
          <w:wAfter w:w="17" w:type="dxa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00FCA" w14:textId="6DDF2A43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lsingen</w:t>
            </w:r>
            <w:proofErr w:type="spellEnd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et al., 202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00CCA" w14:textId="0C1381A2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472A4" w14:textId="30DBA46F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76CC" w14:textId="3F4BC9B5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9% of Norwegian; 50% of Swedish more sedentary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C55B6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10CA5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EF48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6B52D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18805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416F3DEE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5D7B50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3B239734" w14:textId="25134706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69725" w14:textId="03C20758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anssen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2F545" w14:textId="014540E0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itting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D85AEAD" w14:textId="17DD3A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1912502" w14:textId="0CD5B4CC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8458AE7" w14:textId="6DE81171" w:rsidR="00BF6DEC" w:rsidRPr="0094738E" w:rsidRDefault="00A0619E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.62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="004C3B2F" w:rsidRPr="0094738E">
              <w:rPr>
                <w:rFonts w:ascii="Arial" w:hAnsi="Arial" w:cs="Arial"/>
                <w:sz w:val="18"/>
                <w:szCs w:val="18"/>
              </w:rPr>
              <w:t xml:space="preserve"> 3.13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EEE9D3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311B33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9148729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39235B8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60CD5162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6F98850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6FE2EA92" w14:textId="7A0F8A3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9602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AD55D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AE85422" w14:textId="097A5D04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DF0863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F5A2BDF" w14:textId="3F7DF30C" w:rsidR="00BF6DEC" w:rsidRPr="0094738E" w:rsidRDefault="004C3B2F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7.12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="00CD784B" w:rsidRPr="0094738E">
              <w:rPr>
                <w:rFonts w:ascii="Arial" w:hAnsi="Arial" w:cs="Arial"/>
                <w:sz w:val="18"/>
                <w:szCs w:val="18"/>
              </w:rPr>
              <w:t xml:space="preserve"> 3.51</w:t>
            </w:r>
            <w:r w:rsidR="0038138A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151EAE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EAD27B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3D946C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17C7D6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4C087B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136573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57AA183A" w14:textId="749FA613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D93C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B194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905866B" w14:textId="572AC716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ost</w:t>
            </w:r>
          </w:p>
        </w:tc>
        <w:tc>
          <w:tcPr>
            <w:tcW w:w="1944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402979B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27EDBE4" w14:textId="5DE1FC1C" w:rsidR="00BF6DEC" w:rsidRPr="0094738E" w:rsidRDefault="001276D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</w:t>
            </w:r>
            <w:r w:rsidR="00CD784B" w:rsidRPr="0094738E">
              <w:rPr>
                <w:rFonts w:ascii="Arial" w:hAnsi="Arial" w:cs="Arial"/>
                <w:sz w:val="18"/>
                <w:szCs w:val="18"/>
              </w:rPr>
              <w:t>.47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3.29</w:t>
            </w:r>
            <w:r w:rsidR="0038138A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7C697B7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8B711D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233133C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C75A0E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3A412FFE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2BB319F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EC0" w:rsidRPr="0094738E" w14:paraId="5923EA8E" w14:textId="655043A4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23C82" w14:textId="57BF084F" w:rsidR="00326EC0" w:rsidRPr="0094738E" w:rsidRDefault="00326EC0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ia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82D80" w14:textId="5EA1EB4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vAlign w:val="center"/>
          </w:tcPr>
          <w:p w14:paraId="40F68561" w14:textId="38E7BC59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4031" w:type="dxa"/>
            <w:gridSpan w:val="2"/>
            <w:tcBorders>
              <w:top w:val="single" w:sz="4" w:space="0" w:color="auto"/>
            </w:tcBorders>
            <w:vAlign w:val="center"/>
          </w:tcPr>
          <w:p w14:paraId="425A2A97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1820CBD5" w14:textId="3B17106C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orkday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D387036" w14:textId="186F03AD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4.2±2.9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3935AC8C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5B294409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1B1DD5B9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33FDF2A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EC0" w:rsidRPr="0094738E" w14:paraId="09DD8176" w14:textId="497C8214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91D7C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FD82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47962770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31" w:type="dxa"/>
            <w:gridSpan w:val="2"/>
            <w:tcBorders>
              <w:bottom w:val="single" w:sz="4" w:space="0" w:color="E7E6E6" w:themeColor="background2"/>
            </w:tcBorders>
            <w:vAlign w:val="center"/>
          </w:tcPr>
          <w:p w14:paraId="033BEA3F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E7E6E6" w:themeColor="background2"/>
            </w:tcBorders>
            <w:vAlign w:val="center"/>
          </w:tcPr>
          <w:p w14:paraId="2C961CB3" w14:textId="41F2BBC6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eekend</w:t>
            </w:r>
          </w:p>
        </w:tc>
        <w:tc>
          <w:tcPr>
            <w:tcW w:w="1567" w:type="dxa"/>
            <w:tcBorders>
              <w:bottom w:val="single" w:sz="4" w:space="0" w:color="E7E6E6" w:themeColor="background2"/>
            </w:tcBorders>
            <w:vAlign w:val="center"/>
          </w:tcPr>
          <w:p w14:paraId="15D7C025" w14:textId="72B4AD73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4.3 ±2.9</w:t>
            </w: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vAlign w:val="center"/>
          </w:tcPr>
          <w:p w14:paraId="10F31001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E7E6E6" w:themeColor="background2"/>
            </w:tcBorders>
            <w:vAlign w:val="center"/>
          </w:tcPr>
          <w:p w14:paraId="57B9B18E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E7E6E6" w:themeColor="background2"/>
            </w:tcBorders>
          </w:tcPr>
          <w:p w14:paraId="1821D12A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E7E6E6" w:themeColor="background2"/>
            </w:tcBorders>
          </w:tcPr>
          <w:p w14:paraId="48970DC9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EC0" w:rsidRPr="0094738E" w14:paraId="2D56F099" w14:textId="612474BB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5E9C5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E636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5DED7B12" w14:textId="56AEB024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4031" w:type="dxa"/>
            <w:gridSpan w:val="2"/>
            <w:tcBorders>
              <w:top w:val="single" w:sz="4" w:space="0" w:color="E7E6E6" w:themeColor="background2"/>
            </w:tcBorders>
            <w:vAlign w:val="center"/>
          </w:tcPr>
          <w:p w14:paraId="1A9C3E12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E7E6E6" w:themeColor="background2"/>
            </w:tcBorders>
            <w:vAlign w:val="center"/>
          </w:tcPr>
          <w:p w14:paraId="7706020A" w14:textId="30A7C38B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orkday</w:t>
            </w:r>
          </w:p>
        </w:tc>
        <w:tc>
          <w:tcPr>
            <w:tcW w:w="1567" w:type="dxa"/>
            <w:tcBorders>
              <w:top w:val="single" w:sz="4" w:space="0" w:color="E7E6E6" w:themeColor="background2"/>
            </w:tcBorders>
            <w:vAlign w:val="center"/>
          </w:tcPr>
          <w:p w14:paraId="3C89411B" w14:textId="640793E5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.3 ±3.2</w:t>
            </w:r>
            <w:r w:rsidR="003D512E" w:rsidRPr="0094738E">
              <w:rPr>
                <w:rFonts w:ascii="Arial" w:hAnsi="Arial" w:cs="Arial"/>
                <w:sz w:val="18"/>
                <w:szCs w:val="18"/>
              </w:rPr>
              <w:t>*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78936BDE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</w:tcBorders>
            <w:vAlign w:val="center"/>
          </w:tcPr>
          <w:p w14:paraId="4A9E134B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</w:tcBorders>
          </w:tcPr>
          <w:p w14:paraId="0E5DD03B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</w:tcBorders>
          </w:tcPr>
          <w:p w14:paraId="4E9F098B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6EC0" w:rsidRPr="0094738E" w14:paraId="0B735D6C" w14:textId="7C611E14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EBDAC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704A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vAlign w:val="center"/>
          </w:tcPr>
          <w:p w14:paraId="2D6383A7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31" w:type="dxa"/>
            <w:gridSpan w:val="2"/>
            <w:tcBorders>
              <w:bottom w:val="single" w:sz="4" w:space="0" w:color="auto"/>
            </w:tcBorders>
            <w:vAlign w:val="center"/>
          </w:tcPr>
          <w:p w14:paraId="6B04D58C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381588B" w14:textId="2F057274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eekend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42E8991" w14:textId="11C19AA6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.1±3.2</w:t>
            </w:r>
            <w:r w:rsidR="003D512E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8603494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6DCDCE61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F8DFDFC" w14:textId="77777777" w:rsidR="00326EC0" w:rsidRPr="0094738E" w:rsidRDefault="00326EC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4CBD4C3" w14:textId="77777777" w:rsidR="00326EC0" w:rsidRPr="0094738E" w:rsidRDefault="00326EC0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19F6355A" w14:textId="0BDC99BB" w:rsidTr="0094738E">
        <w:trPr>
          <w:gridAfter w:val="1"/>
          <w:wAfter w:w="17" w:type="dxa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8D223" w14:textId="15F7C361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yer, et al., 202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8E05" w14:textId="5B155FCC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itting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52509" w14:textId="22D913F6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25AFD" w14:textId="269174E2" w:rsidR="00BF6DEC" w:rsidRPr="0094738E" w:rsidRDefault="00DD358A" w:rsidP="002B5EF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E221F" w:rsidRPr="0094738E">
              <w:rPr>
                <w:rFonts w:ascii="Arial" w:hAnsi="Arial" w:cs="Arial"/>
                <w:sz w:val="18"/>
                <w:szCs w:val="18"/>
              </w:rPr>
              <w:t>2.8</w:t>
            </w:r>
            <w:r w:rsidRPr="0094738E">
              <w:rPr>
                <w:rFonts w:ascii="Arial" w:hAnsi="Arial" w:cs="Arial"/>
                <w:sz w:val="18"/>
                <w:szCs w:val="18"/>
              </w:rPr>
              <w:t>; ─</w:t>
            </w:r>
            <w:r w:rsidR="002B5EFD" w:rsidRPr="0094738E">
              <w:rPr>
                <w:rFonts w:ascii="Arial" w:hAnsi="Arial" w:cs="Arial"/>
                <w:sz w:val="18"/>
                <w:szCs w:val="18"/>
              </w:rPr>
              <w:t>78.1; ↑19.1%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96BC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8C99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BBD2A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4DD6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DCC5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6E5C222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902526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38B64B0F" w14:textId="2BD26666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8335" w14:textId="6238D302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Qi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94516" w14:textId="410B1C30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DE40AC5" w14:textId="726C5D80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E7238A7" w14:textId="51B620ED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EF46BE7" w14:textId="6D762E46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.4± 2.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1DC8C4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4FD85E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D061B0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E46AF0D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75562FE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1AF27FA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475570F0" w14:textId="7D11D01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ED990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D2D58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4D1867A" w14:textId="06A82F12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520B363" w14:textId="79D20966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28EB83B" w14:textId="730A3E29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.8 ±4.6*</w:t>
            </w: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83E6C0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DC4068A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43BB17A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1146AE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6914781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2F68FF9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767DFCEF" w14:textId="0770E22D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29D90" w14:textId="5D9855A5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omero-Blanco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8655E" w14:textId="7D227EC8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itting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A8E7364" w14:textId="59F37EAD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993688A" w14:textId="77AFACCC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71E5E10" w14:textId="5AA43810" w:rsidR="00BF6DEC" w:rsidRPr="0094738E" w:rsidRDefault="00A42EB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6.97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3.3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30B3CD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128EFD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A853996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3FEF15A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798CD93D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10A197E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56C461CC" w14:textId="14793F5F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7B6E5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04DE6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299612D" w14:textId="5E9729B2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131AF0C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A1545EF" w14:textId="0160E4BF" w:rsidR="00BF6DEC" w:rsidRPr="0094738E" w:rsidRDefault="00F16AC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8.76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±</w:t>
            </w:r>
            <w:r w:rsidRPr="0094738E">
              <w:rPr>
                <w:rFonts w:ascii="Arial" w:hAnsi="Arial" w:cs="Arial"/>
                <w:sz w:val="18"/>
                <w:szCs w:val="18"/>
              </w:rPr>
              <w:t xml:space="preserve"> 3.24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D28EC38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5FAE6B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571505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7252335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2401704A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0A80CD7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73AECB6F" w14:textId="7DFED389" w:rsidTr="0094738E">
        <w:trPr>
          <w:gridAfter w:val="1"/>
          <w:wAfter w:w="17" w:type="dxa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E08D2" w14:textId="6CEA4CB3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ence, et al., 202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AB99" w14:textId="2F66B62B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itting or Reclining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7BB31" w14:textId="62E452C1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512A3" w14:textId="381B1EE7" w:rsidR="00BF6DEC" w:rsidRPr="0094738E" w:rsidRDefault="009F7283" w:rsidP="009527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11.1</w:t>
            </w:r>
            <w:r w:rsidR="009527C4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BD71DF" w:rsidRPr="0094738E">
              <w:rPr>
                <w:rFonts w:ascii="Arial" w:hAnsi="Arial" w:cs="Arial"/>
                <w:sz w:val="18"/>
                <w:szCs w:val="18"/>
              </w:rPr>
              <w:t>─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38.8</w:t>
            </w:r>
            <w:r w:rsidR="009527C4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295A91" w:rsidRPr="0094738E">
              <w:rPr>
                <w:rFonts w:ascii="Arial" w:hAnsi="Arial" w:cs="Arial"/>
                <w:sz w:val="18"/>
                <w:szCs w:val="18"/>
              </w:rPr>
              <w:t>↑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>50.1%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8F9D1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4917C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EB4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7191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961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61B23F3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40618F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3ECCFBEF" w14:textId="36DBFCBE" w:rsidTr="0094738E">
        <w:trPr>
          <w:gridAfter w:val="1"/>
          <w:wAfter w:w="17" w:type="dxa"/>
        </w:trPr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8286" w14:textId="481940F4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Wang, et al., 202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8D9F4" w14:textId="12675EAC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itting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8633A" w14:textId="3328260F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D2020" w14:textId="6915BCB5" w:rsidR="00BF6DEC" w:rsidRPr="0094738E" w:rsidRDefault="00295A91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↑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67%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567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03A8C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2D77D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1ACF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4DE9D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644647E3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07BD0B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29" w:rsidRPr="0094738E" w14:paraId="567E9916" w14:textId="69F60406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688AB" w14:textId="3EB303A0" w:rsidR="003D6329" w:rsidRPr="0094738E" w:rsidRDefault="003D6329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amada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2286F" w14:textId="1B0B603C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0590F" w14:textId="5939CBF4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vAlign w:val="center"/>
          </w:tcPr>
          <w:p w14:paraId="2305F166" w14:textId="65A2232A" w:rsidR="003D6329" w:rsidRPr="0094738E" w:rsidRDefault="003D6329" w:rsidP="009527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10.8</w:t>
            </w:r>
            <w:r w:rsidR="009527C4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94738E">
              <w:rPr>
                <w:rFonts w:ascii="Arial" w:hAnsi="Arial" w:cs="Arial"/>
                <w:sz w:val="18"/>
                <w:szCs w:val="18"/>
              </w:rPr>
              <w:t>─56.5</w:t>
            </w:r>
            <w:r w:rsidR="009527C4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94738E">
              <w:rPr>
                <w:rFonts w:ascii="Arial" w:hAnsi="Arial" w:cs="Arial"/>
                <w:sz w:val="18"/>
                <w:szCs w:val="18"/>
              </w:rPr>
              <w:t>↑32.8%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60A9166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E78CA80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AFD5F2E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539108C" w14:textId="2B691D3D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9AB3254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20-29:</w:t>
            </w:r>
          </w:p>
          <w:p w14:paraId="7870D718" w14:textId="1396E9B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18.6; ─54.4; ↑27.0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46E95C07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30-39: </w:t>
            </w:r>
          </w:p>
          <w:p w14:paraId="468480CC" w14:textId="1F90D6F1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14.8; ─53.6; ↑31.6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172F8545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40-49: </w:t>
            </w:r>
          </w:p>
          <w:p w14:paraId="644DE966" w14:textId="12929DA4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7.6; ─64.8; ↑36.4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65D27A42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0-59:</w:t>
            </w:r>
          </w:p>
          <w:p w14:paraId="1BFFDF59" w14:textId="1DB65800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6.2; ─67.4; ↑26.4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4FC67BF5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0+:</w:t>
            </w:r>
          </w:p>
          <w:p w14:paraId="693CA479" w14:textId="775AAD0C" w:rsidR="003D6329" w:rsidRPr="0094738E" w:rsidRDefault="003D6329" w:rsidP="00405024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6.4; ─57.2; ↑36.4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2FA9C28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1E0559A3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6329" w:rsidRPr="0094738E" w14:paraId="2BD94B77" w14:textId="10AF6D7D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931BD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0291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D4586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</w:tcPr>
          <w:p w14:paraId="2CA0FF25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76903A3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2BD4BD8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313902F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08F386F" w14:textId="43C40118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394E626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20-29:</w:t>
            </w:r>
          </w:p>
          <w:p w14:paraId="0B59FFB3" w14:textId="6CAD9646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15.8; ─49.4; ↑34.8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0DB6CEC5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30-39:</w:t>
            </w:r>
          </w:p>
          <w:p w14:paraId="16B329BB" w14:textId="5A6AF171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13.0; ─49.2; ↑37.8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311B5AF2" w14:textId="485EE5FB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40-49:</w:t>
            </w:r>
          </w:p>
          <w:p w14:paraId="7254AB25" w14:textId="53BD5930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8.6; ─58.0; ↑33.4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71D81BB8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50-59:</w:t>
            </w:r>
          </w:p>
          <w:p w14:paraId="35369DD5" w14:textId="221357D0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8.2; ─58.8; ↑39.6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3F007B15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0+:</w:t>
            </w:r>
          </w:p>
          <w:p w14:paraId="7174E099" w14:textId="7003D1F9" w:rsidR="003D6329" w:rsidRPr="0094738E" w:rsidRDefault="003D6329" w:rsidP="003D6329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↓8.4; ─52.0; ↑39.6</w:t>
            </w:r>
            <w:r w:rsidR="00C93C00" w:rsidRPr="0094738E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2D8C5C7C" w14:textId="77777777" w:rsidR="003D6329" w:rsidRPr="0094738E" w:rsidRDefault="003D6329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5081D04" w14:textId="77777777" w:rsidR="003D6329" w:rsidRPr="0094738E" w:rsidRDefault="003D6329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AE7" w:rsidRPr="0094738E" w14:paraId="6B9A4CE1" w14:textId="77777777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</w:tcBorders>
            <w:vAlign w:val="center"/>
          </w:tcPr>
          <w:p w14:paraId="46E63CFC" w14:textId="09C187BE" w:rsidR="00D71AE7" w:rsidRPr="0094738E" w:rsidRDefault="00D71AE7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ang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</w:tcBorders>
            <w:vAlign w:val="center"/>
          </w:tcPr>
          <w:p w14:paraId="09BE6A97" w14:textId="51B4C035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vMerge w:val="restart"/>
            <w:tcBorders>
              <w:top w:val="single" w:sz="4" w:space="0" w:color="auto"/>
            </w:tcBorders>
            <w:vAlign w:val="center"/>
          </w:tcPr>
          <w:p w14:paraId="690BCA91" w14:textId="7DAB3B9E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046700DC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7E98A5C6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411CA36D" w14:textId="75A44CDF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orkday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2B6683D" w14:textId="3E0E67E9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4.0 (2.0, 6.0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AC9A542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14:paraId="14D59831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13C57A8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62FBA949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AE7" w:rsidRPr="0094738E" w14:paraId="27746713" w14:textId="77777777" w:rsidTr="0094738E">
        <w:trPr>
          <w:gridAfter w:val="1"/>
          <w:wAfter w:w="17" w:type="dxa"/>
        </w:trPr>
        <w:tc>
          <w:tcPr>
            <w:tcW w:w="1557" w:type="dxa"/>
            <w:vMerge/>
            <w:vAlign w:val="center"/>
          </w:tcPr>
          <w:p w14:paraId="1366FF17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vAlign w:val="center"/>
          </w:tcPr>
          <w:p w14:paraId="7154C708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E7E6E6" w:themeColor="background2"/>
            </w:tcBorders>
            <w:vAlign w:val="center"/>
          </w:tcPr>
          <w:p w14:paraId="5C646827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E7E6E6" w:themeColor="background2"/>
            </w:tcBorders>
            <w:vAlign w:val="center"/>
          </w:tcPr>
          <w:p w14:paraId="12FC8FE4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bottom w:val="single" w:sz="4" w:space="0" w:color="E7E6E6" w:themeColor="background2"/>
            </w:tcBorders>
            <w:vAlign w:val="center"/>
          </w:tcPr>
          <w:p w14:paraId="7E28CAA2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E7E6E6" w:themeColor="background2"/>
            </w:tcBorders>
            <w:vAlign w:val="center"/>
          </w:tcPr>
          <w:p w14:paraId="7DF29A84" w14:textId="5D91938B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eekend</w:t>
            </w:r>
          </w:p>
        </w:tc>
        <w:tc>
          <w:tcPr>
            <w:tcW w:w="1567" w:type="dxa"/>
            <w:tcBorders>
              <w:bottom w:val="single" w:sz="4" w:space="0" w:color="E7E6E6" w:themeColor="background2"/>
            </w:tcBorders>
            <w:vAlign w:val="center"/>
          </w:tcPr>
          <w:p w14:paraId="5F1EA8EC" w14:textId="62F887B4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4.5 (2.2, 8.0)</w:t>
            </w:r>
          </w:p>
        </w:tc>
        <w:tc>
          <w:tcPr>
            <w:tcW w:w="817" w:type="dxa"/>
            <w:tcBorders>
              <w:bottom w:val="single" w:sz="4" w:space="0" w:color="E7E6E6" w:themeColor="background2"/>
            </w:tcBorders>
            <w:vAlign w:val="center"/>
          </w:tcPr>
          <w:p w14:paraId="36434006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E7E6E6" w:themeColor="background2"/>
            </w:tcBorders>
            <w:vAlign w:val="center"/>
          </w:tcPr>
          <w:p w14:paraId="4CFBFB4C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E7E6E6" w:themeColor="background2"/>
            </w:tcBorders>
          </w:tcPr>
          <w:p w14:paraId="79E479A2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E7E6E6" w:themeColor="background2"/>
            </w:tcBorders>
          </w:tcPr>
          <w:p w14:paraId="4D1B32B0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AE7" w:rsidRPr="0094738E" w14:paraId="16AE2616" w14:textId="77777777" w:rsidTr="0094738E">
        <w:trPr>
          <w:gridAfter w:val="1"/>
          <w:wAfter w:w="17" w:type="dxa"/>
        </w:trPr>
        <w:tc>
          <w:tcPr>
            <w:tcW w:w="1557" w:type="dxa"/>
            <w:vMerge/>
            <w:vAlign w:val="center"/>
          </w:tcPr>
          <w:p w14:paraId="344308BE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vAlign w:val="center"/>
          </w:tcPr>
          <w:p w14:paraId="0AB3353F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 w:val="restart"/>
            <w:tcBorders>
              <w:top w:val="single" w:sz="4" w:space="0" w:color="E7E6E6" w:themeColor="background2"/>
            </w:tcBorders>
            <w:vAlign w:val="center"/>
          </w:tcPr>
          <w:p w14:paraId="180E6BA9" w14:textId="2A7925F4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During </w:t>
            </w:r>
          </w:p>
        </w:tc>
        <w:tc>
          <w:tcPr>
            <w:tcW w:w="1944" w:type="dxa"/>
            <w:tcBorders>
              <w:top w:val="single" w:sz="4" w:space="0" w:color="E7E6E6" w:themeColor="background2"/>
            </w:tcBorders>
            <w:vAlign w:val="center"/>
          </w:tcPr>
          <w:p w14:paraId="7C44E797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</w:tcBorders>
            <w:vAlign w:val="center"/>
          </w:tcPr>
          <w:p w14:paraId="7A758AB5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E7E6E6" w:themeColor="background2"/>
            </w:tcBorders>
            <w:vAlign w:val="center"/>
          </w:tcPr>
          <w:p w14:paraId="0A572F87" w14:textId="44EA88F3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orkday</w:t>
            </w:r>
          </w:p>
        </w:tc>
        <w:tc>
          <w:tcPr>
            <w:tcW w:w="1567" w:type="dxa"/>
            <w:tcBorders>
              <w:top w:val="single" w:sz="4" w:space="0" w:color="E7E6E6" w:themeColor="background2"/>
            </w:tcBorders>
            <w:vAlign w:val="center"/>
          </w:tcPr>
          <w:p w14:paraId="4DC70590" w14:textId="2D1E13A1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4.0 (2.0, </w:t>
            </w:r>
            <w:proofErr w:type="gramStart"/>
            <w:r w:rsidRPr="0094738E">
              <w:rPr>
                <w:rFonts w:ascii="Arial" w:hAnsi="Arial" w:cs="Arial"/>
                <w:sz w:val="18"/>
                <w:szCs w:val="18"/>
              </w:rPr>
              <w:t>6.0)</w:t>
            </w:r>
            <w:r w:rsidR="00943C94" w:rsidRPr="0094738E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7" w:type="dxa"/>
            <w:tcBorders>
              <w:top w:val="single" w:sz="4" w:space="0" w:color="E7E6E6" w:themeColor="background2"/>
            </w:tcBorders>
            <w:vAlign w:val="center"/>
          </w:tcPr>
          <w:p w14:paraId="672D5601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</w:tcBorders>
            <w:vAlign w:val="center"/>
          </w:tcPr>
          <w:p w14:paraId="51494565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</w:tcBorders>
          </w:tcPr>
          <w:p w14:paraId="02F81627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</w:tcBorders>
          </w:tcPr>
          <w:p w14:paraId="02767D36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1AE7" w:rsidRPr="0094738E" w14:paraId="6523DD6D" w14:textId="7777777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bottom w:val="single" w:sz="4" w:space="0" w:color="auto"/>
            </w:tcBorders>
            <w:vAlign w:val="center"/>
          </w:tcPr>
          <w:p w14:paraId="19843B24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</w:tcPr>
          <w:p w14:paraId="00DDA109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vMerge/>
            <w:tcBorders>
              <w:bottom w:val="single" w:sz="4" w:space="0" w:color="auto"/>
            </w:tcBorders>
            <w:vAlign w:val="center"/>
          </w:tcPr>
          <w:p w14:paraId="51777849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6F4E7431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2FCC61C8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4ECFF160" w14:textId="1379BEFE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Weekend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1A6BC0CD" w14:textId="75E3D051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4.5 (2.2, </w:t>
            </w:r>
            <w:proofErr w:type="gramStart"/>
            <w:r w:rsidRPr="0094738E">
              <w:rPr>
                <w:rFonts w:ascii="Arial" w:hAnsi="Arial" w:cs="Arial"/>
                <w:sz w:val="18"/>
                <w:szCs w:val="18"/>
              </w:rPr>
              <w:t>8.0)</w:t>
            </w:r>
            <w:r w:rsidR="00943C94" w:rsidRPr="0094738E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32D0328B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14:paraId="782FCF91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D3ADC0B" w14:textId="77777777" w:rsidR="00D71AE7" w:rsidRPr="0094738E" w:rsidRDefault="00D71AE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36188144" w14:textId="77777777" w:rsidR="00D71AE7" w:rsidRPr="0094738E" w:rsidRDefault="00D71AE7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022E0E1D" w14:textId="6BA81436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E06B" w14:textId="19AEC901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Yang and </w:t>
            </w:r>
            <w:proofErr w:type="spellStart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oenigstorfer</w:t>
            </w:r>
            <w:proofErr w:type="spellEnd"/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FC1D1" w14:textId="75F24FC0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Tim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AA9C9B7" w14:textId="7F738A40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7131528" w14:textId="12C3C002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21F606C" w14:textId="39EB1615" w:rsidR="00BF6DEC" w:rsidRPr="0094738E" w:rsidRDefault="00D15100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6.13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="009C3C21" w:rsidRPr="0094738E">
              <w:rPr>
                <w:rFonts w:ascii="Arial" w:hAnsi="Arial" w:cs="Arial"/>
                <w:sz w:val="18"/>
                <w:szCs w:val="18"/>
              </w:rPr>
              <w:t xml:space="preserve"> 2.78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8C2CE4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46F3DD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AA57EE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A03786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A99ADAF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A1C5215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47CF53CC" w14:textId="1812C63C" w:rsidTr="0094738E">
        <w:trPr>
          <w:gridAfter w:val="1"/>
          <w:wAfter w:w="17" w:type="dxa"/>
          <w:trHeight w:val="237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476DA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58D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57D3387" w14:textId="22A7B82A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F2EB2F5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D945705" w14:textId="3E464C1B" w:rsidR="00BF6DEC" w:rsidRPr="0094738E" w:rsidRDefault="00696037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6.16 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± </w:t>
            </w:r>
            <w:r w:rsidR="00EC627A" w:rsidRPr="0094738E">
              <w:rPr>
                <w:rFonts w:ascii="Arial" w:hAnsi="Arial" w:cs="Arial"/>
                <w:sz w:val="18"/>
                <w:szCs w:val="18"/>
              </w:rPr>
              <w:t>2.55</w:t>
            </w:r>
            <w:r w:rsidR="00BF6DEC" w:rsidRPr="0094738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EDB118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53BBF5C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028EE0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D4193C9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5558D3C5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234BB57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6CD1B4A6" w14:textId="7A04C3FC" w:rsidTr="0094738E">
        <w:trPr>
          <w:gridAfter w:val="1"/>
          <w:wAfter w:w="17" w:type="dxa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69DD" w14:textId="02303579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4738E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heng, et al., 2020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1BE68" w14:textId="1750E845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Sedentary Behaviour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9D066E7" w14:textId="6C37493E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Pr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763F975" w14:textId="5761463D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165E3DC" w14:textId="4976FE1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7.8 ± 3.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CE33E1F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4D304E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E6EE881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FDA829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61235467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3DF8612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13501" w:rsidRPr="0094738E" w14:paraId="4C151066" w14:textId="26B13347" w:rsidTr="0094738E">
        <w:trPr>
          <w:gridAfter w:val="1"/>
          <w:wAfter w:w="17" w:type="dxa"/>
        </w:trPr>
        <w:tc>
          <w:tcPr>
            <w:tcW w:w="155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06F0D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0F17B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8CCD885" w14:textId="6C67CF2B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During</w:t>
            </w:r>
          </w:p>
        </w:tc>
        <w:tc>
          <w:tcPr>
            <w:tcW w:w="1944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59B422E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046ACB5" w14:textId="365820AB" w:rsidR="00BF6DEC" w:rsidRPr="0094738E" w:rsidRDefault="00BF6DEC" w:rsidP="00140E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 xml:space="preserve">10.0 ± 3.2 </w:t>
            </w:r>
            <w:r w:rsidR="00140EED" w:rsidRPr="0094738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7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25C9F54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65931DC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6DA7E50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1" w:type="dxa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72CC883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6E4EE69" w14:textId="77777777" w:rsidR="00BF6DEC" w:rsidRPr="0094738E" w:rsidRDefault="00BF6DEC" w:rsidP="00BF6D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770903CE" w14:textId="77777777" w:rsidR="00BF6DEC" w:rsidRPr="0094738E" w:rsidRDefault="00BF6DEC" w:rsidP="00BF6DE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6DEC" w:rsidRPr="0094738E" w14:paraId="0C670422" w14:textId="77777777" w:rsidTr="00C16E37">
        <w:tc>
          <w:tcPr>
            <w:tcW w:w="14958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BDF6B" w14:textId="3B6B9F5F" w:rsidR="00BF6DEC" w:rsidRPr="0094738E" w:rsidRDefault="00BF6DEC" w:rsidP="007830FA">
            <w:pPr>
              <w:rPr>
                <w:rFonts w:ascii="Arial" w:hAnsi="Arial" w:cs="Arial"/>
                <w:sz w:val="18"/>
                <w:szCs w:val="18"/>
              </w:rPr>
            </w:pPr>
            <w:r w:rsidRPr="0094738E">
              <w:rPr>
                <w:rFonts w:ascii="Arial" w:hAnsi="Arial" w:cs="Arial"/>
                <w:sz w:val="18"/>
                <w:szCs w:val="18"/>
              </w:rPr>
              <w:t>*p&lt;0.05</w:t>
            </w:r>
            <w:r w:rsidR="003D6329" w:rsidRPr="0094738E">
              <w:rPr>
                <w:rFonts w:ascii="Arial" w:hAnsi="Arial" w:cs="Arial"/>
                <w:sz w:val="18"/>
                <w:szCs w:val="18"/>
              </w:rPr>
              <w:t>; ↓</w:t>
            </w:r>
            <w:r w:rsidR="007830FA" w:rsidRPr="0094738E">
              <w:rPr>
                <w:rFonts w:ascii="Arial" w:hAnsi="Arial" w:cs="Arial"/>
                <w:sz w:val="18"/>
                <w:szCs w:val="18"/>
              </w:rPr>
              <w:t>decrease</w:t>
            </w:r>
            <w:r w:rsidR="00F24F4A" w:rsidRPr="0094738E">
              <w:rPr>
                <w:rFonts w:ascii="Arial" w:hAnsi="Arial" w:cs="Arial"/>
                <w:sz w:val="18"/>
                <w:szCs w:val="18"/>
              </w:rPr>
              <w:t xml:space="preserve"> in time spent within behaviour</w:t>
            </w:r>
            <w:r w:rsidR="007830FA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3D6329" w:rsidRPr="0094738E">
              <w:rPr>
                <w:rFonts w:ascii="Arial" w:hAnsi="Arial" w:cs="Arial"/>
                <w:sz w:val="18"/>
                <w:szCs w:val="18"/>
              </w:rPr>
              <w:t>─</w:t>
            </w:r>
            <w:r w:rsidR="007830FA" w:rsidRPr="0094738E">
              <w:rPr>
                <w:rFonts w:ascii="Arial" w:hAnsi="Arial" w:cs="Arial"/>
                <w:sz w:val="18"/>
                <w:szCs w:val="18"/>
              </w:rPr>
              <w:t xml:space="preserve"> no change</w:t>
            </w:r>
            <w:r w:rsidR="00F24F4A" w:rsidRPr="0094738E">
              <w:rPr>
                <w:rFonts w:ascii="Arial" w:hAnsi="Arial" w:cs="Arial"/>
                <w:sz w:val="18"/>
                <w:szCs w:val="18"/>
              </w:rPr>
              <w:t xml:space="preserve"> in time spent within behaviour</w:t>
            </w:r>
            <w:r w:rsidR="007830FA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3D6329" w:rsidRPr="0094738E">
              <w:rPr>
                <w:rFonts w:ascii="Arial" w:hAnsi="Arial" w:cs="Arial"/>
                <w:sz w:val="18"/>
                <w:szCs w:val="18"/>
              </w:rPr>
              <w:t>↑</w:t>
            </w:r>
            <w:r w:rsidR="007830FA" w:rsidRPr="0094738E">
              <w:rPr>
                <w:rFonts w:ascii="Arial" w:hAnsi="Arial" w:cs="Arial"/>
                <w:sz w:val="18"/>
                <w:szCs w:val="18"/>
              </w:rPr>
              <w:t xml:space="preserve"> increase</w:t>
            </w:r>
            <w:r w:rsidR="00F24F4A" w:rsidRPr="0094738E">
              <w:rPr>
                <w:rFonts w:ascii="Arial" w:hAnsi="Arial" w:cs="Arial"/>
                <w:sz w:val="18"/>
                <w:szCs w:val="18"/>
              </w:rPr>
              <w:t xml:space="preserve"> in time spent within behaviour</w:t>
            </w:r>
            <w:r w:rsidR="007830FA" w:rsidRPr="0094738E">
              <w:rPr>
                <w:rFonts w:ascii="Arial" w:hAnsi="Arial" w:cs="Arial"/>
                <w:sz w:val="18"/>
                <w:szCs w:val="18"/>
              </w:rPr>
              <w:t xml:space="preserve">; </w:t>
            </w:r>
          </w:p>
        </w:tc>
      </w:tr>
    </w:tbl>
    <w:p w14:paraId="47086A04" w14:textId="77777777" w:rsidR="00E7508C" w:rsidRDefault="00E7508C"/>
    <w:sectPr w:rsidR="00E7508C" w:rsidSect="00A96C5A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489603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1182091"/>
    <w:multiLevelType w:val="multilevel"/>
    <w:tmpl w:val="15BC0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83"/>
    <w:rsid w:val="00004ACF"/>
    <w:rsid w:val="00027DFB"/>
    <w:rsid w:val="000471C4"/>
    <w:rsid w:val="0007428C"/>
    <w:rsid w:val="00080CE3"/>
    <w:rsid w:val="000C2DB8"/>
    <w:rsid w:val="000C398D"/>
    <w:rsid w:val="00113501"/>
    <w:rsid w:val="001276D9"/>
    <w:rsid w:val="001369BE"/>
    <w:rsid w:val="00140EED"/>
    <w:rsid w:val="0016002F"/>
    <w:rsid w:val="00161E83"/>
    <w:rsid w:val="001764DA"/>
    <w:rsid w:val="00185786"/>
    <w:rsid w:val="00194B20"/>
    <w:rsid w:val="001A68B9"/>
    <w:rsid w:val="001B51CB"/>
    <w:rsid w:val="001C424A"/>
    <w:rsid w:val="001C686C"/>
    <w:rsid w:val="0020046C"/>
    <w:rsid w:val="00211BAF"/>
    <w:rsid w:val="00214F9C"/>
    <w:rsid w:val="002170F0"/>
    <w:rsid w:val="00222EA0"/>
    <w:rsid w:val="00223D51"/>
    <w:rsid w:val="002371E9"/>
    <w:rsid w:val="00246AB9"/>
    <w:rsid w:val="00250325"/>
    <w:rsid w:val="0025038C"/>
    <w:rsid w:val="00263548"/>
    <w:rsid w:val="00287324"/>
    <w:rsid w:val="00295A91"/>
    <w:rsid w:val="002B5EFD"/>
    <w:rsid w:val="002C0155"/>
    <w:rsid w:val="002C67D9"/>
    <w:rsid w:val="002D0978"/>
    <w:rsid w:val="002E2010"/>
    <w:rsid w:val="002F2493"/>
    <w:rsid w:val="002F7E30"/>
    <w:rsid w:val="00300D87"/>
    <w:rsid w:val="00326EC0"/>
    <w:rsid w:val="003401D0"/>
    <w:rsid w:val="003431B8"/>
    <w:rsid w:val="003508DC"/>
    <w:rsid w:val="00373BFA"/>
    <w:rsid w:val="0038138A"/>
    <w:rsid w:val="00391B06"/>
    <w:rsid w:val="003C7674"/>
    <w:rsid w:val="003D42DF"/>
    <w:rsid w:val="003D512E"/>
    <w:rsid w:val="003D6329"/>
    <w:rsid w:val="003F67D6"/>
    <w:rsid w:val="00405024"/>
    <w:rsid w:val="00415B1D"/>
    <w:rsid w:val="004164C2"/>
    <w:rsid w:val="00454A05"/>
    <w:rsid w:val="00466D57"/>
    <w:rsid w:val="00474F00"/>
    <w:rsid w:val="004B4F92"/>
    <w:rsid w:val="004B61A5"/>
    <w:rsid w:val="004C3B2F"/>
    <w:rsid w:val="004C7D09"/>
    <w:rsid w:val="004E221F"/>
    <w:rsid w:val="004F072C"/>
    <w:rsid w:val="004F31DD"/>
    <w:rsid w:val="0053153E"/>
    <w:rsid w:val="00542BB1"/>
    <w:rsid w:val="005714F0"/>
    <w:rsid w:val="005D11FF"/>
    <w:rsid w:val="005F1562"/>
    <w:rsid w:val="00610924"/>
    <w:rsid w:val="00621D4B"/>
    <w:rsid w:val="006479E5"/>
    <w:rsid w:val="00696037"/>
    <w:rsid w:val="006C4912"/>
    <w:rsid w:val="006E26C9"/>
    <w:rsid w:val="00711932"/>
    <w:rsid w:val="00740F24"/>
    <w:rsid w:val="00743AD0"/>
    <w:rsid w:val="00774A49"/>
    <w:rsid w:val="007830FA"/>
    <w:rsid w:val="007869FA"/>
    <w:rsid w:val="007A3AFC"/>
    <w:rsid w:val="007C005A"/>
    <w:rsid w:val="007D2C61"/>
    <w:rsid w:val="007D62A4"/>
    <w:rsid w:val="007D6E2E"/>
    <w:rsid w:val="007E3224"/>
    <w:rsid w:val="007F4965"/>
    <w:rsid w:val="0081237D"/>
    <w:rsid w:val="00837A65"/>
    <w:rsid w:val="008561CA"/>
    <w:rsid w:val="008E137D"/>
    <w:rsid w:val="009064C2"/>
    <w:rsid w:val="009119AE"/>
    <w:rsid w:val="00914E57"/>
    <w:rsid w:val="0091681E"/>
    <w:rsid w:val="00934000"/>
    <w:rsid w:val="009370C3"/>
    <w:rsid w:val="00943C94"/>
    <w:rsid w:val="0094738E"/>
    <w:rsid w:val="009527C4"/>
    <w:rsid w:val="00966F0C"/>
    <w:rsid w:val="009C3C21"/>
    <w:rsid w:val="009F7283"/>
    <w:rsid w:val="00A0619E"/>
    <w:rsid w:val="00A33C37"/>
    <w:rsid w:val="00A42EB0"/>
    <w:rsid w:val="00A43C5B"/>
    <w:rsid w:val="00A66C97"/>
    <w:rsid w:val="00A96C5A"/>
    <w:rsid w:val="00AA15E5"/>
    <w:rsid w:val="00AA6592"/>
    <w:rsid w:val="00AF4E4C"/>
    <w:rsid w:val="00B0166A"/>
    <w:rsid w:val="00B12468"/>
    <w:rsid w:val="00B60DD9"/>
    <w:rsid w:val="00B9358A"/>
    <w:rsid w:val="00B93BDB"/>
    <w:rsid w:val="00B96B32"/>
    <w:rsid w:val="00B9732E"/>
    <w:rsid w:val="00BA75F8"/>
    <w:rsid w:val="00BD71DF"/>
    <w:rsid w:val="00BE0FA7"/>
    <w:rsid w:val="00BF208B"/>
    <w:rsid w:val="00BF6DEC"/>
    <w:rsid w:val="00C13146"/>
    <w:rsid w:val="00C16E37"/>
    <w:rsid w:val="00C31BBD"/>
    <w:rsid w:val="00C63640"/>
    <w:rsid w:val="00C65EF8"/>
    <w:rsid w:val="00C93C00"/>
    <w:rsid w:val="00CC55F0"/>
    <w:rsid w:val="00CD784B"/>
    <w:rsid w:val="00D15100"/>
    <w:rsid w:val="00D327D7"/>
    <w:rsid w:val="00D32811"/>
    <w:rsid w:val="00D35E7D"/>
    <w:rsid w:val="00D43201"/>
    <w:rsid w:val="00D53A2A"/>
    <w:rsid w:val="00D55F9F"/>
    <w:rsid w:val="00D57125"/>
    <w:rsid w:val="00D71AE7"/>
    <w:rsid w:val="00D71E0D"/>
    <w:rsid w:val="00D93383"/>
    <w:rsid w:val="00D94ADE"/>
    <w:rsid w:val="00DA6C3A"/>
    <w:rsid w:val="00DA7896"/>
    <w:rsid w:val="00DB0C7E"/>
    <w:rsid w:val="00DB3090"/>
    <w:rsid w:val="00DD358A"/>
    <w:rsid w:val="00DE0E02"/>
    <w:rsid w:val="00E7508C"/>
    <w:rsid w:val="00E95E50"/>
    <w:rsid w:val="00EC627A"/>
    <w:rsid w:val="00ED2869"/>
    <w:rsid w:val="00ED7C24"/>
    <w:rsid w:val="00F0119A"/>
    <w:rsid w:val="00F0531F"/>
    <w:rsid w:val="00F11945"/>
    <w:rsid w:val="00F1449E"/>
    <w:rsid w:val="00F1693B"/>
    <w:rsid w:val="00F16AC9"/>
    <w:rsid w:val="00F23AB9"/>
    <w:rsid w:val="00F24F4A"/>
    <w:rsid w:val="00F32D78"/>
    <w:rsid w:val="00F35B69"/>
    <w:rsid w:val="00F57DBD"/>
    <w:rsid w:val="00F62045"/>
    <w:rsid w:val="00F911BC"/>
    <w:rsid w:val="00FC745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A943"/>
  <w15:chartTrackingRefBased/>
  <w15:docId w15:val="{662D8A41-2FA8-4193-83A7-D6970152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C97"/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C97"/>
    <w:pPr>
      <w:keepNext/>
      <w:keepLines/>
      <w:numPr>
        <w:numId w:val="3"/>
      </w:numP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6C97"/>
    <w:pPr>
      <w:keepNext/>
      <w:keepLines/>
      <w:numPr>
        <w:ilvl w:val="1"/>
        <w:numId w:val="3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C97"/>
    <w:pPr>
      <w:keepNext/>
      <w:keepLines/>
      <w:numPr>
        <w:ilvl w:val="2"/>
        <w:numId w:val="4"/>
      </w:numPr>
      <w:spacing w:before="200" w:after="0"/>
      <w:ind w:left="720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66C97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6C97"/>
    <w:rPr>
      <w:rFonts w:asciiTheme="majorHAnsi" w:eastAsiaTheme="majorEastAsia" w:hAnsiTheme="majorHAnsi" w:cstheme="majorBidi"/>
      <w:b/>
      <w:bCs/>
      <w:i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66C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C97"/>
    <w:rPr>
      <w:rFonts w:asciiTheme="majorHAnsi" w:eastAsiaTheme="majorEastAsia" w:hAnsiTheme="majorHAnsi" w:cstheme="majorBidi"/>
      <w:color w:val="000000" w:themeColor="text1"/>
      <w:sz w:val="44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31BBD"/>
    <w:pPr>
      <w:spacing w:after="200" w:line="240" w:lineRule="auto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1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EA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4A866D6CBA6E49A75EC427157B067F" ma:contentTypeVersion="13" ma:contentTypeDescription="Create a new document." ma:contentTypeScope="" ma:versionID="b1e5f4ba52519b553a1e2cb1831c8426">
  <xsd:schema xmlns:xsd="http://www.w3.org/2001/XMLSchema" xmlns:xs="http://www.w3.org/2001/XMLSchema" xmlns:p="http://schemas.microsoft.com/office/2006/metadata/properties" xmlns:ns3="c8f33147-51ea-46f1-870b-2bd9db81f152" xmlns:ns4="8c47bd37-b8ea-4b9b-8cc6-b6155b3cd7e5" targetNamespace="http://schemas.microsoft.com/office/2006/metadata/properties" ma:root="true" ma:fieldsID="118d024bcbcbcc62eb46597d12612552" ns3:_="" ns4:_="">
    <xsd:import namespace="c8f33147-51ea-46f1-870b-2bd9db81f152"/>
    <xsd:import namespace="8c47bd37-b8ea-4b9b-8cc6-b6155b3cd7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33147-51ea-46f1-870b-2bd9db81f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47bd37-b8ea-4b9b-8cc6-b6155b3cd7e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0DEBC4-BFEC-4374-B504-CA10F996B7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FEF79B-30C4-4F4E-AAFD-3133A8AA64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F055F6-2132-4406-A4AA-C0FBABFF4E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33147-51ea-46f1-870b-2bd9db81f152"/>
    <ds:schemaRef ds:uri="8c47bd37-b8ea-4b9b-8cc6-b6155b3cd7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, Alex</dc:creator>
  <cp:keywords/>
  <dc:description/>
  <cp:lastModifiedBy>Christensen, Alex</cp:lastModifiedBy>
  <cp:revision>3</cp:revision>
  <dcterms:created xsi:type="dcterms:W3CDTF">2021-04-15T07:36:00Z</dcterms:created>
  <dcterms:modified xsi:type="dcterms:W3CDTF">2021-04-1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4A866D6CBA6E49A75EC427157B067F</vt:lpwstr>
  </property>
</Properties>
</file>